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A8065" w14:textId="77777777" w:rsidR="00172346" w:rsidRPr="00EC499C" w:rsidRDefault="00172346" w:rsidP="00172346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D14874">
        <w:rPr>
          <w:rStyle w:val="normaltextrun"/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Additional file </w:t>
      </w:r>
      <w:r>
        <w:rPr>
          <w:rStyle w:val="normaltextrun"/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2</w:t>
      </w:r>
      <w:r w:rsidRPr="00D14874">
        <w:rPr>
          <w:rStyle w:val="normaltextrun"/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:</w:t>
      </w:r>
      <w:r w:rsidRPr="00EC49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S2</w:t>
      </w:r>
      <w:r w:rsidRPr="00EC49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: </w:t>
      </w:r>
      <w:r w:rsidRPr="00EC499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Baseline mean intensity of infection (egg count) by age group in the longitudinal survey sites by STH species and </w:t>
      </w:r>
      <w:proofErr w:type="gramStart"/>
      <w:r w:rsidRPr="00EC499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rm</w:t>
      </w:r>
      <w:proofErr w:type="gramEnd"/>
    </w:p>
    <w:tbl>
      <w:tblPr>
        <w:tblW w:w="10007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2176"/>
        <w:gridCol w:w="2056"/>
        <w:gridCol w:w="2063"/>
        <w:gridCol w:w="2176"/>
      </w:tblGrid>
      <w:tr w:rsidR="00172346" w:rsidRPr="00EC499C" w14:paraId="7E9C4851" w14:textId="77777777" w:rsidTr="00531D67">
        <w:trPr>
          <w:trHeight w:val="1060"/>
        </w:trPr>
        <w:tc>
          <w:tcPr>
            <w:tcW w:w="1536" w:type="dxa"/>
            <w:shd w:val="clear" w:color="auto" w:fill="auto"/>
            <w:vAlign w:val="bottom"/>
          </w:tcPr>
          <w:p w14:paraId="2A2C65AE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76" w:type="dxa"/>
            <w:shd w:val="clear" w:color="auto" w:fill="auto"/>
            <w:noWrap/>
            <w:vAlign w:val="bottom"/>
          </w:tcPr>
          <w:p w14:paraId="04458687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 1 pilot</w:t>
            </w:r>
          </w:p>
        </w:tc>
        <w:tc>
          <w:tcPr>
            <w:tcW w:w="2056" w:type="dxa"/>
            <w:shd w:val="clear" w:color="auto" w:fill="auto"/>
            <w:noWrap/>
            <w:vAlign w:val="bottom"/>
          </w:tcPr>
          <w:p w14:paraId="7A469300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m 1 </w:t>
            </w:r>
          </w:p>
        </w:tc>
        <w:tc>
          <w:tcPr>
            <w:tcW w:w="2063" w:type="dxa"/>
            <w:shd w:val="clear" w:color="auto" w:fill="auto"/>
            <w:noWrap/>
            <w:vAlign w:val="bottom"/>
          </w:tcPr>
          <w:p w14:paraId="00825C6B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 2</w:t>
            </w:r>
          </w:p>
        </w:tc>
        <w:tc>
          <w:tcPr>
            <w:tcW w:w="2176" w:type="dxa"/>
            <w:shd w:val="clear" w:color="auto" w:fill="auto"/>
            <w:noWrap/>
            <w:vAlign w:val="bottom"/>
          </w:tcPr>
          <w:p w14:paraId="24201A43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 3</w:t>
            </w:r>
          </w:p>
        </w:tc>
      </w:tr>
      <w:tr w:rsidR="00172346" w:rsidRPr="00EC499C" w14:paraId="7E46575A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C8F37CF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scaris Lumbricoide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2D5CE37B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F8FB302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26D33EF3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1122C759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72346" w:rsidRPr="00EC499C" w14:paraId="053255EB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B921679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-4 year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E7506AF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9.5(36.5,2080.6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A8E429D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7.6(192,757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4E9E4F1C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.8(42.9,351.9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2A4DC95A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211.1 (822.5,1673.6) </w:t>
            </w:r>
          </w:p>
        </w:tc>
      </w:tr>
      <w:tr w:rsidR="00172346" w:rsidRPr="00EC499C" w14:paraId="49CE9D72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716D223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-14 year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41888AA4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8.9(234.1,862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E3B8E38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7.2(164.5,649.1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3DCBCF9D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.5(64.5,340.6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4EE888A2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4.7(611.9,1184.8)</w:t>
            </w:r>
          </w:p>
        </w:tc>
      </w:tr>
      <w:tr w:rsidR="00172346" w:rsidRPr="00EC499C" w14:paraId="6D771C50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67AFC27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-20 year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07282090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9.6(53.4,1291.7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975F73A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9(142,928.6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2D9A276A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.8(42,315.7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0DE6E1F5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0.5(493,1039.2)</w:t>
            </w:r>
          </w:p>
        </w:tc>
      </w:tr>
      <w:tr w:rsidR="00172346" w:rsidRPr="00EC499C" w14:paraId="1700B37C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D861EA1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5 year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6D51B9D0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6.2(154.7,1062.7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3524AA8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9.6(76.9,408.2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37071707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.6(49.6,317.9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260B3518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8.5(538.9,1107.2)</w:t>
            </w:r>
          </w:p>
        </w:tc>
      </w:tr>
      <w:tr w:rsidR="00172346" w:rsidRPr="00EC499C" w14:paraId="3EFF010E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0F266C1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+ year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E5CB143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7.6(141.6,726.9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5092532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.2(85.6,447.8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4AE49813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.3(16.3,200.7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EAAF17C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1.2(420.2,909.2)</w:t>
            </w:r>
          </w:p>
        </w:tc>
      </w:tr>
      <w:tr w:rsidR="00172346" w:rsidRPr="00EC499C" w14:paraId="6CE8DC12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7D85C36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ok worm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22567390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99C1D06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2512547C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4B3FE2B3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72346" w:rsidRPr="00EC499C" w14:paraId="400A1702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C4F7FB9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-4 year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0E3A64F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(0,20.5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8701731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(1.2,11.3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0F367B42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5(7.4,26.7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8235F41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3(7.6,28.3)</w:t>
            </w:r>
          </w:p>
        </w:tc>
      </w:tr>
      <w:tr w:rsidR="00172346" w:rsidRPr="00EC499C" w14:paraId="32D75678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E216BC3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-14 year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432FEEFB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(0.6,9.3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0EFF68A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(1.1,9.7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30D1E06E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(5,19.3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7E9B9CB2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(4.7,14.3)</w:t>
            </w:r>
          </w:p>
        </w:tc>
      </w:tr>
      <w:tr w:rsidR="00172346" w:rsidRPr="00EC499C" w14:paraId="143353E4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A1D128A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-20 year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185CDC8D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(0,15.7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D85CB57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(2.3,24.2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50D69256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8(17.8,59.8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2B8BCE4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4(5.7,21.8)</w:t>
            </w:r>
          </w:p>
        </w:tc>
      </w:tr>
      <w:tr w:rsidR="00172346" w:rsidRPr="00EC499C" w14:paraId="2FB41F96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0261C3C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5 year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2115EB70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(0.2,15.9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0F5DFA8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(4.9,23.8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5392242B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5(14.5,44.6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2882744B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(2.6,9.6)</w:t>
            </w:r>
          </w:p>
        </w:tc>
      </w:tr>
      <w:tr w:rsidR="00172346" w:rsidRPr="00EC499C" w14:paraId="0C1D34B6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C2C9C21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+ year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466E6146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(0.8,15.8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396989E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(3.1,18.6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1369A53E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4(39.5,135.8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6F4E5B5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4(8,27.5)</w:t>
            </w:r>
          </w:p>
        </w:tc>
      </w:tr>
      <w:tr w:rsidR="00172346" w:rsidRPr="00EC499C" w14:paraId="363105F1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77BE96E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churi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47B70D75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48C1BF1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1E18CF9C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8E14C18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72346" w:rsidRPr="00EC499C" w14:paraId="0C6A5274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1BDC47F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-4 year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827FCBA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4(0.1,132.5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1173513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(0.9,19.4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225BFB03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(1,28.9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DB96527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(4.6,16.3)</w:t>
            </w:r>
          </w:p>
        </w:tc>
      </w:tr>
      <w:tr w:rsidR="00172346" w:rsidRPr="00EC499C" w14:paraId="19C8714F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5E9D1FA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-14 year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629599B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7(5.7,54.5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B5F7DD5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(3.2,29.3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696B04C8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3(0,196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49A35388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(6.3,21.1)</w:t>
            </w:r>
          </w:p>
        </w:tc>
      </w:tr>
      <w:tr w:rsidR="00172346" w:rsidRPr="00EC499C" w14:paraId="623DAF71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9AFA291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-20 year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21FC575D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(0,6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8B05796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9(2.8,206.2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501CF64D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(1.7,45.7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0221B587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(2.3,8.8)</w:t>
            </w:r>
          </w:p>
        </w:tc>
      </w:tr>
      <w:tr w:rsidR="00172346" w:rsidRPr="00EC499C" w14:paraId="09A81291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380731E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5 year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21CD3A6A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(1.2,19.8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946B95E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(0.6,30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09422238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(0.1,13.3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4927745E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(4,17.8)</w:t>
            </w:r>
          </w:p>
        </w:tc>
      </w:tr>
      <w:tr w:rsidR="00172346" w:rsidRPr="00EC499C" w14:paraId="09614906" w14:textId="77777777" w:rsidTr="00531D67">
        <w:trPr>
          <w:trHeight w:val="29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FDD050B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+ year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2D172B99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(0.4,9.7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CF053B0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5(1.7,61.9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5AC76F3D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3(0.3,67.1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30034B02" w14:textId="77777777" w:rsidR="00172346" w:rsidRPr="00EC499C" w:rsidRDefault="00172346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5(5.3,39.7)</w:t>
            </w:r>
          </w:p>
        </w:tc>
      </w:tr>
    </w:tbl>
    <w:p w14:paraId="40F85307" w14:textId="77777777" w:rsidR="008B3D5C" w:rsidRDefault="008B3D5C"/>
    <w:sectPr w:rsidR="008B3D5C" w:rsidSect="00C52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346"/>
    <w:rsid w:val="00172346"/>
    <w:rsid w:val="004B1444"/>
    <w:rsid w:val="0084004E"/>
    <w:rsid w:val="008B3D5C"/>
    <w:rsid w:val="00BB7D47"/>
    <w:rsid w:val="00C5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B20E0B"/>
  <w15:chartTrackingRefBased/>
  <w15:docId w15:val="{5E5D7B40-FFF4-4585-BCF5-66C319891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34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3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3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3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3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3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3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3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3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3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3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3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3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3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3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3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3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3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3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3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23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3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23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34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23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34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23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3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3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346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172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1170</Characters>
  <Application>Microsoft Office Word</Application>
  <DocSecurity>0</DocSecurity>
  <Lines>99</Lines>
  <Paragraphs>83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 Mengistu</dc:creator>
  <cp:keywords/>
  <dc:description/>
  <cp:lastModifiedBy>Birhan Mengistu</cp:lastModifiedBy>
  <cp:revision>2</cp:revision>
  <dcterms:created xsi:type="dcterms:W3CDTF">2024-03-11T12:02:00Z</dcterms:created>
  <dcterms:modified xsi:type="dcterms:W3CDTF">2024-03-11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ca9ee576540d9378bf5cc48f08560a553cee5ccf12a674eabba82b16d743d5</vt:lpwstr>
  </property>
</Properties>
</file>